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0EE9A" w14:textId="0E1A247F" w:rsidR="00296508" w:rsidRPr="00D250B6" w:rsidRDefault="00296508" w:rsidP="0067557F">
      <w:pPr>
        <w:ind w:left="-1134" w:right="-46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S1 Table. Cancer diagnoses and treatments.</w:t>
      </w:r>
    </w:p>
    <w:p w14:paraId="7265BE91" w14:textId="39F8DE9D" w:rsidR="0067557F" w:rsidRPr="00D250B6" w:rsidRDefault="00B93ED7" w:rsidP="0067557F">
      <w:pPr>
        <w:ind w:left="-1134" w:right="-46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S1a Table</w:t>
      </w:r>
      <w:r w:rsidR="0067557F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="00F904BB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Childhood cancer survivors</w:t>
      </w:r>
      <w:r w:rsidR="0067557F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F904BB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(</w:t>
      </w:r>
      <w:r w:rsidR="0067557F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CCS</w:t>
      </w:r>
      <w:r w:rsidR="00BA48BB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="00F904BB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)</w:t>
      </w:r>
      <w:r w:rsidR="0067557F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with different diagnoses</w:t>
      </w:r>
      <w:r w:rsidR="00CD6ADB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and treatment</w:t>
      </w:r>
      <w:r w:rsidR="00BA48BB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="0067557F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ivided into infertility risk groups according to Table 1</w:t>
      </w:r>
      <w:r w:rsidR="00D141A8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a</w:t>
      </w:r>
      <w:r w:rsidR="0067557F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</w:p>
    <w:tbl>
      <w:tblPr>
        <w:tblStyle w:val="Tabellrutnt"/>
        <w:tblW w:w="10365" w:type="dxa"/>
        <w:tblInd w:w="-113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40"/>
        <w:gridCol w:w="15"/>
        <w:gridCol w:w="1036"/>
        <w:gridCol w:w="15"/>
        <w:gridCol w:w="1108"/>
        <w:gridCol w:w="15"/>
        <w:gridCol w:w="1108"/>
        <w:gridCol w:w="15"/>
        <w:gridCol w:w="1176"/>
        <w:gridCol w:w="1167"/>
        <w:gridCol w:w="1339"/>
        <w:gridCol w:w="1055"/>
      </w:tblGrid>
      <w:tr w:rsidR="0067557F" w:rsidRPr="00D250B6" w14:paraId="5BE1CE7A" w14:textId="77777777" w:rsidTr="00A05662">
        <w:trPr>
          <w:trHeight w:val="497"/>
        </w:trPr>
        <w:tc>
          <w:tcPr>
            <w:tcW w:w="1276" w:type="dxa"/>
          </w:tcPr>
          <w:p w14:paraId="444CB02B" w14:textId="0C363482" w:rsidR="0067557F" w:rsidRPr="00D250B6" w:rsidRDefault="007E4B95" w:rsidP="007E4B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055" w:type="dxa"/>
            <w:gridSpan w:val="2"/>
          </w:tcPr>
          <w:p w14:paraId="4855EAC7" w14:textId="51714F5C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 risk</w:t>
            </w:r>
          </w:p>
        </w:tc>
        <w:tc>
          <w:tcPr>
            <w:tcW w:w="1051" w:type="dxa"/>
            <w:gridSpan w:val="2"/>
          </w:tcPr>
          <w:p w14:paraId="7DDA4BC5" w14:textId="15AB5D30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ow</w:t>
            </w:r>
            <w:r w:rsidR="00BA48BB"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isk</w:t>
            </w:r>
          </w:p>
        </w:tc>
        <w:tc>
          <w:tcPr>
            <w:tcW w:w="1123" w:type="dxa"/>
            <w:gridSpan w:val="2"/>
          </w:tcPr>
          <w:p w14:paraId="395ABD17" w14:textId="1E534D8F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derate</w:t>
            </w:r>
            <w:r w:rsidR="00BA48BB"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isk</w:t>
            </w:r>
          </w:p>
        </w:tc>
        <w:tc>
          <w:tcPr>
            <w:tcW w:w="1123" w:type="dxa"/>
            <w:gridSpan w:val="2"/>
          </w:tcPr>
          <w:p w14:paraId="25921153" w14:textId="405DA49C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igh-risk</w:t>
            </w:r>
          </w:p>
        </w:tc>
        <w:tc>
          <w:tcPr>
            <w:tcW w:w="1176" w:type="dxa"/>
          </w:tcPr>
          <w:p w14:paraId="36612362" w14:textId="5F656A6D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ery high-risk</w:t>
            </w:r>
          </w:p>
        </w:tc>
        <w:tc>
          <w:tcPr>
            <w:tcW w:w="1167" w:type="dxa"/>
          </w:tcPr>
          <w:p w14:paraId="0D3D2702" w14:textId="2551CA56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nly surgery</w:t>
            </w:r>
          </w:p>
        </w:tc>
        <w:tc>
          <w:tcPr>
            <w:tcW w:w="1339" w:type="dxa"/>
          </w:tcPr>
          <w:p w14:paraId="7F6009C9" w14:textId="27B4FE20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nilateral oophorectomy</w:t>
            </w:r>
          </w:p>
        </w:tc>
        <w:tc>
          <w:tcPr>
            <w:tcW w:w="1055" w:type="dxa"/>
          </w:tcPr>
          <w:p w14:paraId="44ADD56F" w14:textId="7CD33865" w:rsidR="0067557F" w:rsidRPr="00D250B6" w:rsidRDefault="0067557F" w:rsidP="00251C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l CCS</w:t>
            </w:r>
            <w:r w:rsidR="00BA48BB"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</w:t>
            </w:r>
          </w:p>
        </w:tc>
      </w:tr>
      <w:tr w:rsidR="0067557F" w:rsidRPr="00D250B6" w14:paraId="35FA1306" w14:textId="77777777" w:rsidTr="00A05662">
        <w:trPr>
          <w:trHeight w:val="567"/>
        </w:trPr>
        <w:tc>
          <w:tcPr>
            <w:tcW w:w="1276" w:type="dxa"/>
          </w:tcPr>
          <w:p w14:paraId="00BAFF48" w14:textId="77777777" w:rsidR="0067557F" w:rsidRPr="00D250B6" w:rsidRDefault="0067557F" w:rsidP="0018216C">
            <w:pPr>
              <w:pStyle w:val="Liststycke"/>
              <w:ind w:left="3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040" w:type="dxa"/>
          </w:tcPr>
          <w:p w14:paraId="20E02248" w14:textId="77777777" w:rsidR="0067557F" w:rsidRPr="00D250B6" w:rsidRDefault="0067557F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051" w:type="dxa"/>
            <w:gridSpan w:val="2"/>
          </w:tcPr>
          <w:p w14:paraId="518FF5AE" w14:textId="77777777" w:rsidR="0067557F" w:rsidRPr="00D250B6" w:rsidRDefault="0067557F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123" w:type="dxa"/>
            <w:gridSpan w:val="2"/>
          </w:tcPr>
          <w:p w14:paraId="1AD0EB2B" w14:textId="77777777" w:rsidR="0067557F" w:rsidRPr="00D250B6" w:rsidRDefault="0067557F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123" w:type="dxa"/>
            <w:gridSpan w:val="2"/>
          </w:tcPr>
          <w:p w14:paraId="5BDA8F69" w14:textId="77777777" w:rsidR="0067557F" w:rsidRPr="00D250B6" w:rsidRDefault="0067557F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191" w:type="dxa"/>
            <w:gridSpan w:val="2"/>
          </w:tcPr>
          <w:p w14:paraId="6ABC9139" w14:textId="77777777" w:rsidR="0067557F" w:rsidRPr="00D250B6" w:rsidRDefault="0067557F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67" w:type="dxa"/>
          </w:tcPr>
          <w:p w14:paraId="5F1C2EFE" w14:textId="77777777" w:rsidR="0067557F" w:rsidRPr="00D250B6" w:rsidRDefault="0067557F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339" w:type="dxa"/>
          </w:tcPr>
          <w:p w14:paraId="5743A6B4" w14:textId="77777777" w:rsidR="0067557F" w:rsidRPr="00D250B6" w:rsidRDefault="0067557F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055" w:type="dxa"/>
          </w:tcPr>
          <w:p w14:paraId="595F3ED3" w14:textId="77777777" w:rsidR="0067557F" w:rsidRPr="00D250B6" w:rsidRDefault="0067557F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 (%)</w:t>
            </w:r>
          </w:p>
        </w:tc>
      </w:tr>
      <w:tr w:rsidR="00007D29" w:rsidRPr="00D250B6" w14:paraId="4C40F514" w14:textId="77777777" w:rsidTr="00A05662">
        <w:trPr>
          <w:trHeight w:val="297"/>
        </w:trPr>
        <w:tc>
          <w:tcPr>
            <w:tcW w:w="1276" w:type="dxa"/>
          </w:tcPr>
          <w:p w14:paraId="1F87FF95" w14:textId="77777777" w:rsidR="00007D29" w:rsidRPr="00D250B6" w:rsidRDefault="00007D29" w:rsidP="001821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agnoses</w:t>
            </w:r>
          </w:p>
        </w:tc>
        <w:tc>
          <w:tcPr>
            <w:tcW w:w="1055" w:type="dxa"/>
            <w:gridSpan w:val="2"/>
          </w:tcPr>
          <w:p w14:paraId="3F64BF0F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1" w:type="dxa"/>
            <w:gridSpan w:val="2"/>
          </w:tcPr>
          <w:p w14:paraId="17028AAD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gridSpan w:val="2"/>
          </w:tcPr>
          <w:p w14:paraId="578EDBB9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gridSpan w:val="2"/>
          </w:tcPr>
          <w:p w14:paraId="1E902FFC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76" w:type="dxa"/>
          </w:tcPr>
          <w:p w14:paraId="1C8D9FFB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</w:tcPr>
          <w:p w14:paraId="003F13F7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14:paraId="0EED8B8D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4A0F6921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07D29" w:rsidRPr="00D250B6" w14:paraId="44B8C77B" w14:textId="77777777" w:rsidTr="00A05662">
        <w:trPr>
          <w:trHeight w:val="567"/>
        </w:trPr>
        <w:tc>
          <w:tcPr>
            <w:tcW w:w="1276" w:type="dxa"/>
          </w:tcPr>
          <w:p w14:paraId="6AE6D896" w14:textId="7C63D526" w:rsidR="00007D29" w:rsidRPr="00D250B6" w:rsidRDefault="00D250B6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kaemia</w:t>
            </w:r>
          </w:p>
        </w:tc>
        <w:tc>
          <w:tcPr>
            <w:tcW w:w="1055" w:type="dxa"/>
            <w:gridSpan w:val="2"/>
          </w:tcPr>
          <w:p w14:paraId="350FF1CC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3FBBE9F7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123" w:type="dxa"/>
            <w:gridSpan w:val="2"/>
          </w:tcPr>
          <w:p w14:paraId="270B6DD1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23" w:type="dxa"/>
            <w:gridSpan w:val="2"/>
          </w:tcPr>
          <w:p w14:paraId="7C80B088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76" w:type="dxa"/>
          </w:tcPr>
          <w:p w14:paraId="700147CA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67" w:type="dxa"/>
          </w:tcPr>
          <w:p w14:paraId="7C2C1048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41799CC2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</w:tcPr>
          <w:p w14:paraId="717F8907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31%)</w:t>
            </w:r>
          </w:p>
        </w:tc>
      </w:tr>
      <w:tr w:rsidR="00007D29" w:rsidRPr="00D250B6" w14:paraId="296835EA" w14:textId="77777777" w:rsidTr="00A05662">
        <w:trPr>
          <w:trHeight w:val="567"/>
        </w:trPr>
        <w:tc>
          <w:tcPr>
            <w:tcW w:w="1276" w:type="dxa"/>
          </w:tcPr>
          <w:p w14:paraId="72A3538E" w14:textId="4270CB7E" w:rsidR="00007D29" w:rsidRPr="00D250B6" w:rsidRDefault="00007D29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rain </w:t>
            </w:r>
            <w:r w:rsidR="00D250B6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mour</w:t>
            </w:r>
          </w:p>
        </w:tc>
        <w:tc>
          <w:tcPr>
            <w:tcW w:w="1055" w:type="dxa"/>
            <w:gridSpan w:val="2"/>
          </w:tcPr>
          <w:p w14:paraId="7EC9747B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051" w:type="dxa"/>
            <w:gridSpan w:val="2"/>
          </w:tcPr>
          <w:p w14:paraId="1186834E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7067FB1C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60194EB7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6" w:type="dxa"/>
          </w:tcPr>
          <w:p w14:paraId="45EDB1E6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7" w:type="dxa"/>
          </w:tcPr>
          <w:p w14:paraId="4ACEA237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339" w:type="dxa"/>
          </w:tcPr>
          <w:p w14:paraId="7431F3C4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</w:tcPr>
          <w:p w14:paraId="3B619399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23%)</w:t>
            </w:r>
          </w:p>
        </w:tc>
      </w:tr>
      <w:tr w:rsidR="00007D29" w:rsidRPr="00D250B6" w14:paraId="505A680E" w14:textId="77777777" w:rsidTr="00A05662">
        <w:trPr>
          <w:trHeight w:val="567"/>
        </w:trPr>
        <w:tc>
          <w:tcPr>
            <w:tcW w:w="1276" w:type="dxa"/>
          </w:tcPr>
          <w:p w14:paraId="14FC18BD" w14:textId="39680EB7" w:rsidR="00007D29" w:rsidRPr="00D250B6" w:rsidRDefault="00007D29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ymphoma</w:t>
            </w:r>
          </w:p>
        </w:tc>
        <w:tc>
          <w:tcPr>
            <w:tcW w:w="1055" w:type="dxa"/>
            <w:gridSpan w:val="2"/>
          </w:tcPr>
          <w:p w14:paraId="264DD7FD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1363C9C6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3" w:type="dxa"/>
            <w:gridSpan w:val="2"/>
          </w:tcPr>
          <w:p w14:paraId="764061A1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23" w:type="dxa"/>
            <w:gridSpan w:val="2"/>
          </w:tcPr>
          <w:p w14:paraId="1EEE603E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76" w:type="dxa"/>
          </w:tcPr>
          <w:p w14:paraId="39EEDCA7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67" w:type="dxa"/>
          </w:tcPr>
          <w:p w14:paraId="1B93BA01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0D5368D8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</w:tcPr>
          <w:p w14:paraId="53E9EDF3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13%)</w:t>
            </w:r>
          </w:p>
        </w:tc>
      </w:tr>
      <w:tr w:rsidR="00007D29" w:rsidRPr="00D250B6" w14:paraId="2F2FC6AD" w14:textId="77777777" w:rsidTr="00A05662">
        <w:trPr>
          <w:trHeight w:val="567"/>
        </w:trPr>
        <w:tc>
          <w:tcPr>
            <w:tcW w:w="1276" w:type="dxa"/>
          </w:tcPr>
          <w:p w14:paraId="3756C6B1" w14:textId="77777777" w:rsidR="00007D29" w:rsidRPr="00D250B6" w:rsidRDefault="00007D29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rcoma</w:t>
            </w:r>
          </w:p>
        </w:tc>
        <w:tc>
          <w:tcPr>
            <w:tcW w:w="1055" w:type="dxa"/>
            <w:gridSpan w:val="2"/>
          </w:tcPr>
          <w:p w14:paraId="17113378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1" w:type="dxa"/>
            <w:gridSpan w:val="2"/>
          </w:tcPr>
          <w:p w14:paraId="09F03ACB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3" w:type="dxa"/>
            <w:gridSpan w:val="2"/>
          </w:tcPr>
          <w:p w14:paraId="600C3A10" w14:textId="52CADD9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23" w:type="dxa"/>
            <w:gridSpan w:val="2"/>
          </w:tcPr>
          <w:p w14:paraId="501C5A1E" w14:textId="216D6D6F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76" w:type="dxa"/>
          </w:tcPr>
          <w:p w14:paraId="6ABA16B9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7" w:type="dxa"/>
          </w:tcPr>
          <w:p w14:paraId="0006B1A5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1BD9B2C7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</w:tcPr>
          <w:p w14:paraId="09AC39BD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1%)</w:t>
            </w:r>
          </w:p>
        </w:tc>
      </w:tr>
      <w:tr w:rsidR="00007D29" w:rsidRPr="00D250B6" w14:paraId="3C84D023" w14:textId="77777777" w:rsidTr="00A05662">
        <w:trPr>
          <w:trHeight w:val="567"/>
        </w:trPr>
        <w:tc>
          <w:tcPr>
            <w:tcW w:w="1276" w:type="dxa"/>
          </w:tcPr>
          <w:p w14:paraId="56E5AB78" w14:textId="7DE52CB6" w:rsidR="00007D29" w:rsidRPr="00D250B6" w:rsidRDefault="00007D29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lms </w:t>
            </w:r>
            <w:r w:rsidR="009C77BD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mour</w:t>
            </w:r>
          </w:p>
        </w:tc>
        <w:tc>
          <w:tcPr>
            <w:tcW w:w="1055" w:type="dxa"/>
            <w:gridSpan w:val="2"/>
          </w:tcPr>
          <w:p w14:paraId="43F00584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6A107A82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23" w:type="dxa"/>
            <w:gridSpan w:val="2"/>
          </w:tcPr>
          <w:p w14:paraId="1538BA1A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3C482800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76" w:type="dxa"/>
          </w:tcPr>
          <w:p w14:paraId="37335673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7" w:type="dxa"/>
          </w:tcPr>
          <w:p w14:paraId="47885A6F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55023A4D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</w:tcPr>
          <w:p w14:paraId="51837DFA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1%)</w:t>
            </w:r>
          </w:p>
        </w:tc>
      </w:tr>
      <w:tr w:rsidR="00007D29" w:rsidRPr="00D250B6" w14:paraId="26D329FF" w14:textId="77777777" w:rsidTr="00A05662">
        <w:trPr>
          <w:trHeight w:val="567"/>
        </w:trPr>
        <w:tc>
          <w:tcPr>
            <w:tcW w:w="1276" w:type="dxa"/>
          </w:tcPr>
          <w:p w14:paraId="4E31B345" w14:textId="39690921" w:rsidR="00007D29" w:rsidRPr="00D250B6" w:rsidRDefault="00007D29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varian </w:t>
            </w:r>
            <w:r w:rsidR="009C77BD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mour</w:t>
            </w:r>
          </w:p>
        </w:tc>
        <w:tc>
          <w:tcPr>
            <w:tcW w:w="1055" w:type="dxa"/>
            <w:gridSpan w:val="2"/>
          </w:tcPr>
          <w:p w14:paraId="63B72EC3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0589E0BC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157F435F" w14:textId="0B9B0CD2" w:rsidR="00007D29" w:rsidRPr="00D250B6" w:rsidRDefault="003F0E1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4E485A65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76" w:type="dxa"/>
          </w:tcPr>
          <w:p w14:paraId="48C0A816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7" w:type="dxa"/>
          </w:tcPr>
          <w:p w14:paraId="21FD3434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09C86B10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055" w:type="dxa"/>
          </w:tcPr>
          <w:p w14:paraId="68BFF2D1" w14:textId="6EF8490D" w:rsidR="00007D29" w:rsidRPr="00D250B6" w:rsidRDefault="001E2598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007D29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007D29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007D29" w:rsidRPr="00D250B6" w14:paraId="076823E4" w14:textId="77777777" w:rsidTr="00A05662">
        <w:trPr>
          <w:trHeight w:val="567"/>
        </w:trPr>
        <w:tc>
          <w:tcPr>
            <w:tcW w:w="1276" w:type="dxa"/>
          </w:tcPr>
          <w:p w14:paraId="0DFEEEF6" w14:textId="77777777" w:rsidR="00007D29" w:rsidRPr="00D250B6" w:rsidRDefault="00007D29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055" w:type="dxa"/>
            <w:gridSpan w:val="2"/>
          </w:tcPr>
          <w:p w14:paraId="0822063F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1" w:type="dxa"/>
            <w:gridSpan w:val="2"/>
          </w:tcPr>
          <w:p w14:paraId="1C565F2D" w14:textId="77777777" w:rsidR="00007D29" w:rsidRPr="00D250B6" w:rsidRDefault="00007D29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3" w:type="dxa"/>
            <w:gridSpan w:val="2"/>
          </w:tcPr>
          <w:p w14:paraId="388E1558" w14:textId="5B6B3542" w:rsidR="00007D29" w:rsidRPr="00D250B6" w:rsidRDefault="003E15D4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23" w:type="dxa"/>
            <w:gridSpan w:val="2"/>
          </w:tcPr>
          <w:p w14:paraId="3DD59C32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6" w:type="dxa"/>
          </w:tcPr>
          <w:p w14:paraId="46D61217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7" w:type="dxa"/>
          </w:tcPr>
          <w:p w14:paraId="1D80D3B9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39" w:type="dxa"/>
          </w:tcPr>
          <w:p w14:paraId="7247321A" w14:textId="77777777" w:rsidR="00007D29" w:rsidRPr="00D250B6" w:rsidRDefault="00007D29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</w:tcPr>
          <w:p w14:paraId="3059FDBE" w14:textId="244067A7" w:rsidR="00007D29" w:rsidRPr="00D250B6" w:rsidRDefault="0094284E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007D29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007D29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1E48F6" w:rsidRPr="00D250B6" w14:paraId="2BA7475A" w14:textId="77777777" w:rsidTr="00A05662">
        <w:trPr>
          <w:trHeight w:val="313"/>
        </w:trPr>
        <w:tc>
          <w:tcPr>
            <w:tcW w:w="1276" w:type="dxa"/>
          </w:tcPr>
          <w:p w14:paraId="509CEC59" w14:textId="77777777" w:rsidR="001E48F6" w:rsidRPr="00D250B6" w:rsidRDefault="001E48F6" w:rsidP="0018216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040" w:type="dxa"/>
          </w:tcPr>
          <w:p w14:paraId="2F23F6BD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1" w:type="dxa"/>
            <w:gridSpan w:val="2"/>
          </w:tcPr>
          <w:p w14:paraId="11BD736D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gridSpan w:val="2"/>
          </w:tcPr>
          <w:p w14:paraId="2C01CA01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gridSpan w:val="2"/>
          </w:tcPr>
          <w:p w14:paraId="5BAF650C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gridSpan w:val="2"/>
          </w:tcPr>
          <w:p w14:paraId="72C471A5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7" w:type="dxa"/>
          </w:tcPr>
          <w:p w14:paraId="7548C38B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14:paraId="0382AE66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</w:tcPr>
          <w:p w14:paraId="47693F1E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E48F6" w:rsidRPr="00D250B6" w14:paraId="5053E5F5" w14:textId="77777777" w:rsidTr="00A05662">
        <w:trPr>
          <w:trHeight w:val="567"/>
        </w:trPr>
        <w:tc>
          <w:tcPr>
            <w:tcW w:w="1276" w:type="dxa"/>
          </w:tcPr>
          <w:p w14:paraId="4B691F49" w14:textId="77777777" w:rsidR="001E48F6" w:rsidRPr="00D250B6" w:rsidRDefault="001E48F6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totoxic treatment</w:t>
            </w:r>
          </w:p>
        </w:tc>
        <w:tc>
          <w:tcPr>
            <w:tcW w:w="1055" w:type="dxa"/>
            <w:gridSpan w:val="2"/>
          </w:tcPr>
          <w:p w14:paraId="1AE21A53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51" w:type="dxa"/>
            <w:gridSpan w:val="2"/>
          </w:tcPr>
          <w:p w14:paraId="6F189DB8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123" w:type="dxa"/>
            <w:gridSpan w:val="2"/>
          </w:tcPr>
          <w:p w14:paraId="1E678532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123" w:type="dxa"/>
            <w:gridSpan w:val="2"/>
          </w:tcPr>
          <w:p w14:paraId="046D91A1" w14:textId="373603C6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2253F4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76" w:type="dxa"/>
          </w:tcPr>
          <w:p w14:paraId="7A788562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67" w:type="dxa"/>
          </w:tcPr>
          <w:p w14:paraId="7CA1EDC5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6B2B916E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055" w:type="dxa"/>
          </w:tcPr>
          <w:p w14:paraId="01771456" w14:textId="0466450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="006936C7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</w:t>
            </w:r>
            <w:r w:rsidR="006936C7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1E48F6" w:rsidRPr="00D250B6" w14:paraId="42C6902F" w14:textId="77777777" w:rsidTr="00A05662">
        <w:trPr>
          <w:trHeight w:val="567"/>
        </w:trPr>
        <w:tc>
          <w:tcPr>
            <w:tcW w:w="1276" w:type="dxa"/>
          </w:tcPr>
          <w:p w14:paraId="3DA9C31E" w14:textId="77777777" w:rsidR="001E48F6" w:rsidRPr="00D250B6" w:rsidRDefault="001E48F6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kylating agents</w:t>
            </w:r>
          </w:p>
        </w:tc>
        <w:tc>
          <w:tcPr>
            <w:tcW w:w="1055" w:type="dxa"/>
            <w:gridSpan w:val="2"/>
          </w:tcPr>
          <w:p w14:paraId="34AF3668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40C70BD3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2F1D618A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123" w:type="dxa"/>
            <w:gridSpan w:val="2"/>
          </w:tcPr>
          <w:p w14:paraId="1533B457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76" w:type="dxa"/>
          </w:tcPr>
          <w:p w14:paraId="7B9A32D6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67" w:type="dxa"/>
          </w:tcPr>
          <w:p w14:paraId="659D35A6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5B200F86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055" w:type="dxa"/>
          </w:tcPr>
          <w:p w14:paraId="780068EF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49%)</w:t>
            </w:r>
          </w:p>
        </w:tc>
      </w:tr>
      <w:tr w:rsidR="001E48F6" w:rsidRPr="00D250B6" w14:paraId="03EA63EF" w14:textId="77777777" w:rsidTr="00A05662">
        <w:trPr>
          <w:trHeight w:val="567"/>
        </w:trPr>
        <w:tc>
          <w:tcPr>
            <w:tcW w:w="1276" w:type="dxa"/>
          </w:tcPr>
          <w:p w14:paraId="5D83EF24" w14:textId="7E43B3EC" w:rsidR="001E48F6" w:rsidRPr="00D250B6" w:rsidRDefault="00E10D25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</w:t>
            </w:r>
            <w:r w:rsidR="001E48F6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bdominal</w:t>
            </w:r>
          </w:p>
        </w:tc>
        <w:tc>
          <w:tcPr>
            <w:tcW w:w="1055" w:type="dxa"/>
            <w:gridSpan w:val="2"/>
          </w:tcPr>
          <w:p w14:paraId="297A22B4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4D921913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78D8C4E4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2F065A9C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76" w:type="dxa"/>
          </w:tcPr>
          <w:p w14:paraId="21CEEF36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67" w:type="dxa"/>
          </w:tcPr>
          <w:p w14:paraId="1ABBAA9C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2C8CDACB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55" w:type="dxa"/>
          </w:tcPr>
          <w:p w14:paraId="32B27976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20%)</w:t>
            </w:r>
          </w:p>
        </w:tc>
      </w:tr>
      <w:tr w:rsidR="001E48F6" w:rsidRPr="00D250B6" w14:paraId="669C0EF6" w14:textId="77777777" w:rsidTr="00A05662">
        <w:trPr>
          <w:trHeight w:val="567"/>
        </w:trPr>
        <w:tc>
          <w:tcPr>
            <w:tcW w:w="1276" w:type="dxa"/>
          </w:tcPr>
          <w:p w14:paraId="520886EA" w14:textId="632E1623" w:rsidR="001E48F6" w:rsidRPr="00D250B6" w:rsidRDefault="00E10D25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</w:t>
            </w:r>
            <w:r w:rsidR="001E48F6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ranial</w:t>
            </w:r>
          </w:p>
        </w:tc>
        <w:tc>
          <w:tcPr>
            <w:tcW w:w="1055" w:type="dxa"/>
            <w:gridSpan w:val="2"/>
          </w:tcPr>
          <w:p w14:paraId="2C2C969A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051" w:type="dxa"/>
            <w:gridSpan w:val="2"/>
          </w:tcPr>
          <w:p w14:paraId="459A5262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23" w:type="dxa"/>
            <w:gridSpan w:val="2"/>
          </w:tcPr>
          <w:p w14:paraId="4C575B88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23" w:type="dxa"/>
            <w:gridSpan w:val="2"/>
          </w:tcPr>
          <w:p w14:paraId="4E5F59C1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76" w:type="dxa"/>
          </w:tcPr>
          <w:p w14:paraId="3B0329CA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67" w:type="dxa"/>
          </w:tcPr>
          <w:p w14:paraId="0366FAB6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20ACC0CE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</w:tcPr>
          <w:p w14:paraId="1E6D6A84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32%)</w:t>
            </w:r>
          </w:p>
        </w:tc>
      </w:tr>
      <w:tr w:rsidR="001E48F6" w:rsidRPr="00D250B6" w14:paraId="746D0263" w14:textId="77777777" w:rsidTr="00A05662">
        <w:trPr>
          <w:trHeight w:val="567"/>
        </w:trPr>
        <w:tc>
          <w:tcPr>
            <w:tcW w:w="1276" w:type="dxa"/>
          </w:tcPr>
          <w:p w14:paraId="0BF6D860" w14:textId="77777777" w:rsidR="001E48F6" w:rsidRPr="00D250B6" w:rsidRDefault="001E48F6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BI</w:t>
            </w:r>
          </w:p>
        </w:tc>
        <w:tc>
          <w:tcPr>
            <w:tcW w:w="1055" w:type="dxa"/>
            <w:gridSpan w:val="2"/>
          </w:tcPr>
          <w:p w14:paraId="17D788A9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42A26E32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6C6A53D8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461F83F3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76" w:type="dxa"/>
          </w:tcPr>
          <w:p w14:paraId="4215CC22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67" w:type="dxa"/>
          </w:tcPr>
          <w:p w14:paraId="5944F96F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4622034C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</w:tcPr>
          <w:p w14:paraId="21E54AA3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4%)</w:t>
            </w:r>
          </w:p>
        </w:tc>
      </w:tr>
      <w:tr w:rsidR="001E48F6" w:rsidRPr="00D250B6" w14:paraId="69B6F775" w14:textId="77777777" w:rsidTr="00A05662">
        <w:trPr>
          <w:trHeight w:val="567"/>
        </w:trPr>
        <w:tc>
          <w:tcPr>
            <w:tcW w:w="1276" w:type="dxa"/>
          </w:tcPr>
          <w:p w14:paraId="785DAF6E" w14:textId="007591D3" w:rsidR="001E48F6" w:rsidRPr="00D250B6" w:rsidRDefault="001E48F6" w:rsidP="0018216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1055" w:type="dxa"/>
            <w:gridSpan w:val="2"/>
          </w:tcPr>
          <w:p w14:paraId="3D200FFD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</w:tcPr>
          <w:p w14:paraId="12122EA9" w14:textId="77777777" w:rsidR="001E48F6" w:rsidRPr="00D250B6" w:rsidRDefault="001E48F6" w:rsidP="0018216C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5E94C363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3" w:type="dxa"/>
            <w:gridSpan w:val="2"/>
          </w:tcPr>
          <w:p w14:paraId="0C189D70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76" w:type="dxa"/>
          </w:tcPr>
          <w:p w14:paraId="275C7774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67" w:type="dxa"/>
          </w:tcPr>
          <w:p w14:paraId="215F6599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9" w:type="dxa"/>
          </w:tcPr>
          <w:p w14:paraId="63C96ADB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</w:tcPr>
          <w:p w14:paraId="41155051" w14:textId="77777777" w:rsidR="001E48F6" w:rsidRPr="00D250B6" w:rsidRDefault="001E48F6" w:rsidP="0018216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7%)</w:t>
            </w:r>
          </w:p>
        </w:tc>
      </w:tr>
    </w:tbl>
    <w:p w14:paraId="41358857" w14:textId="6FA2CF7C" w:rsidR="00007D29" w:rsidRPr="00D250B6" w:rsidRDefault="00EC5B31" w:rsidP="00EC5B31">
      <w:pPr>
        <w:ind w:left="-1134"/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</w:pPr>
      <w:r w:rsidRPr="00D250B6">
        <w:rPr>
          <w:rFonts w:ascii="Times New Roman" w:hAnsi="Times New Roman" w:cs="Times New Roman"/>
          <w:sz w:val="18"/>
          <w:szCs w:val="18"/>
          <w:lang w:val="en-GB"/>
        </w:rPr>
        <w:t>From the cohort of 167 CCS</w:t>
      </w:r>
      <w:r w:rsidR="000B6C4B" w:rsidRPr="00D250B6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D250B6">
        <w:rPr>
          <w:rFonts w:ascii="Times New Roman" w:hAnsi="Times New Roman" w:cs="Times New Roman"/>
          <w:sz w:val="18"/>
          <w:szCs w:val="18"/>
          <w:lang w:val="en-GB"/>
        </w:rPr>
        <w:t xml:space="preserve">, eight were excluded from subgrouping, six </w:t>
      </w:r>
      <w:r w:rsidR="000B6C4B" w:rsidRPr="00D250B6">
        <w:rPr>
          <w:rFonts w:ascii="Times New Roman" w:hAnsi="Times New Roman" w:cs="Times New Roman"/>
          <w:sz w:val="18"/>
          <w:szCs w:val="18"/>
          <w:lang w:val="en-GB"/>
        </w:rPr>
        <w:t xml:space="preserve">of whom </w:t>
      </w:r>
      <w:r w:rsidRPr="00D250B6">
        <w:rPr>
          <w:rFonts w:ascii="Times New Roman" w:hAnsi="Times New Roman" w:cs="Times New Roman"/>
          <w:sz w:val="18"/>
          <w:szCs w:val="18"/>
          <w:lang w:val="en-GB"/>
        </w:rPr>
        <w:t xml:space="preserve">had inconclusive data and two </w:t>
      </w:r>
      <w:r w:rsidR="000B6C4B" w:rsidRPr="00D250B6">
        <w:rPr>
          <w:rFonts w:ascii="Times New Roman" w:hAnsi="Times New Roman" w:cs="Times New Roman"/>
          <w:sz w:val="18"/>
          <w:szCs w:val="18"/>
          <w:lang w:val="en-GB"/>
        </w:rPr>
        <w:t xml:space="preserve">underwent </w:t>
      </w:r>
      <w:r w:rsidRPr="00D250B6">
        <w:rPr>
          <w:rFonts w:ascii="Times New Roman" w:hAnsi="Times New Roman" w:cs="Times New Roman"/>
          <w:sz w:val="18"/>
          <w:szCs w:val="18"/>
          <w:lang w:val="en-GB"/>
        </w:rPr>
        <w:t>bilateral oophorectomy.</w:t>
      </w:r>
      <w:r w:rsidRPr="00D250B6">
        <w:rPr>
          <w:rFonts w:ascii="Times New Roman" w:hAnsi="Times New Roman" w:cs="Times New Roman"/>
          <w:sz w:val="18"/>
          <w:szCs w:val="18"/>
          <w:lang w:val="en-GB"/>
        </w:rPr>
        <w:br/>
      </w:r>
      <w:r w:rsidR="00F904BB" w:rsidRPr="00D250B6">
        <w:rPr>
          <w:rFonts w:ascii="Times New Roman" w:hAnsi="Times New Roman" w:cs="Times New Roman"/>
          <w:sz w:val="18"/>
          <w:szCs w:val="18"/>
          <w:lang w:val="en-GB"/>
        </w:rPr>
        <w:t xml:space="preserve">TBI: total body irradiation; HSCT: </w:t>
      </w:r>
      <w:r w:rsidR="00F904BB" w:rsidRPr="00D250B6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hematopoietic stem cell transplantation.</w:t>
      </w:r>
    </w:p>
    <w:p w14:paraId="67426564" w14:textId="3DA4BBBB" w:rsidR="002B446A" w:rsidRPr="00D250B6" w:rsidRDefault="00B93ED7" w:rsidP="002B446A">
      <w:pPr>
        <w:ind w:left="-1134" w:right="-46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S1b Table</w:t>
      </w:r>
      <w:r w:rsidR="002B446A" w:rsidRPr="00D250B6">
        <w:rPr>
          <w:rFonts w:ascii="Times New Roman" w:hAnsi="Times New Roman" w:cs="Times New Roman"/>
          <w:b/>
          <w:bCs/>
          <w:sz w:val="18"/>
          <w:szCs w:val="18"/>
          <w:lang w:val="en-GB"/>
        </w:rPr>
        <w:t>. Childhood cancer survivors (CCSs) with different diagnoses and treatments divided into infertility risk groups according to Table 1b.</w:t>
      </w:r>
    </w:p>
    <w:tbl>
      <w:tblPr>
        <w:tblStyle w:val="Tabellrutnt"/>
        <w:tblW w:w="6996" w:type="dxa"/>
        <w:tblInd w:w="-114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1536"/>
        <w:gridCol w:w="6"/>
        <w:gridCol w:w="9"/>
        <w:gridCol w:w="6"/>
        <w:gridCol w:w="1034"/>
        <w:gridCol w:w="6"/>
        <w:gridCol w:w="1045"/>
        <w:gridCol w:w="6"/>
        <w:gridCol w:w="1116"/>
        <w:gridCol w:w="6"/>
        <w:gridCol w:w="1159"/>
        <w:gridCol w:w="6"/>
        <w:gridCol w:w="1049"/>
        <w:gridCol w:w="6"/>
      </w:tblGrid>
      <w:tr w:rsidR="002B446A" w:rsidRPr="00D250B6" w14:paraId="528B0711" w14:textId="77777777" w:rsidTr="002B446A">
        <w:trPr>
          <w:gridAfter w:val="1"/>
          <w:wAfter w:w="6" w:type="dxa"/>
          <w:trHeight w:val="497"/>
        </w:trPr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38AA15" w14:textId="77777777" w:rsidR="002B446A" w:rsidRPr="00D250B6" w:rsidRDefault="002B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0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E1E909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5A60F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B0523D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F97E5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30CB3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l CCSs</w:t>
            </w:r>
          </w:p>
        </w:tc>
      </w:tr>
      <w:tr w:rsidR="002B446A" w:rsidRPr="00D250B6" w14:paraId="68E29D80" w14:textId="77777777" w:rsidTr="002B446A">
        <w:trPr>
          <w:gridAfter w:val="1"/>
          <w:wAfter w:w="6" w:type="dxa"/>
          <w:trHeight w:val="567"/>
        </w:trPr>
        <w:tc>
          <w:tcPr>
            <w:tcW w:w="1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9B016D" w14:textId="77777777" w:rsidR="002B446A" w:rsidRPr="00D250B6" w:rsidRDefault="002B446A">
            <w:pPr>
              <w:pStyle w:val="Liststycke"/>
              <w:ind w:left="3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27BCD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54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45311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13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3AD16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48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3ECD8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color w:val="010205"/>
                <w:sz w:val="18"/>
                <w:szCs w:val="18"/>
                <w:lang w:val="en-GB"/>
              </w:rPr>
              <w:t>50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22217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 (%)</w:t>
            </w:r>
          </w:p>
        </w:tc>
      </w:tr>
      <w:tr w:rsidR="002B446A" w:rsidRPr="00D250B6" w14:paraId="7DB6EDE3" w14:textId="77777777" w:rsidTr="002B446A">
        <w:trPr>
          <w:gridAfter w:val="1"/>
          <w:wAfter w:w="6" w:type="dxa"/>
          <w:trHeight w:val="29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12CD6" w14:textId="77777777" w:rsidR="002B446A" w:rsidRPr="00D250B6" w:rsidRDefault="002B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agnoses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1F8D2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3330E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A84B8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23826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0D136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446A" w:rsidRPr="00D250B6" w14:paraId="40CF8898" w14:textId="77777777" w:rsidTr="002B446A">
        <w:trPr>
          <w:gridAfter w:val="1"/>
          <w:wAfter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1259B" w14:textId="14C76A4A" w:rsidR="002B446A" w:rsidRPr="00D250B6" w:rsidRDefault="009C77B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kaemia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CAD2A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BCF7F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3E732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93B83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CDBF8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31%)</w:t>
            </w:r>
          </w:p>
        </w:tc>
      </w:tr>
      <w:tr w:rsidR="002B446A" w:rsidRPr="00D250B6" w14:paraId="07FC9BFF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7FE57" w14:textId="184C56EC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Brain </w:t>
            </w:r>
            <w:r w:rsidR="009C77BD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mour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5489D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F965C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833C5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6D912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24C7A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23%)</w:t>
            </w:r>
          </w:p>
        </w:tc>
      </w:tr>
      <w:tr w:rsidR="002B446A" w:rsidRPr="00D250B6" w14:paraId="6DD6A80F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9378B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ymphoma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481EC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91DF1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E7873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F9BB6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556FA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13%)</w:t>
            </w:r>
          </w:p>
        </w:tc>
      </w:tr>
      <w:tr w:rsidR="002B446A" w:rsidRPr="00D250B6" w14:paraId="147EB200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A2F39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rcoma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28D93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E2182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861A6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70D05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B725B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1%)</w:t>
            </w:r>
          </w:p>
        </w:tc>
      </w:tr>
      <w:tr w:rsidR="002B446A" w:rsidRPr="00D250B6" w14:paraId="795F4B90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F7287" w14:textId="0D57B836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lms </w:t>
            </w:r>
            <w:r w:rsidR="009C77BD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mour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99EA7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83EF0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367F7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81BFD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687AA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1%)</w:t>
            </w:r>
          </w:p>
        </w:tc>
      </w:tr>
      <w:tr w:rsidR="002B446A" w:rsidRPr="00D250B6" w14:paraId="10E6947E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2C61A" w14:textId="23268971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varian </w:t>
            </w:r>
            <w:r w:rsidR="009C77BD"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mour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6B7C7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50917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A68E1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6826B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5EDF4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7%)</w:t>
            </w:r>
          </w:p>
        </w:tc>
      </w:tr>
      <w:tr w:rsidR="002B446A" w:rsidRPr="00D250B6" w14:paraId="623D7016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DB5A25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E3C60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ED6F7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97C06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7D829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C588A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%)</w:t>
            </w:r>
          </w:p>
        </w:tc>
      </w:tr>
      <w:tr w:rsidR="002B446A" w:rsidRPr="00D250B6" w14:paraId="55D4D7AE" w14:textId="77777777" w:rsidTr="002B446A">
        <w:trPr>
          <w:gridBefore w:val="1"/>
          <w:wBefore w:w="6" w:type="dxa"/>
          <w:trHeight w:val="313"/>
        </w:trPr>
        <w:tc>
          <w:tcPr>
            <w:tcW w:w="1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1EEEE" w14:textId="77777777" w:rsidR="002B446A" w:rsidRPr="00D250B6" w:rsidRDefault="002B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812B9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3437B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0C4AF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66948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1C4BA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446A" w:rsidRPr="00D250B6" w14:paraId="17692A52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30C52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totoxic treatment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C8506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80BD9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B676A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B1058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EDAB5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 (76%)</w:t>
            </w:r>
          </w:p>
        </w:tc>
      </w:tr>
      <w:tr w:rsidR="002B446A" w:rsidRPr="00D250B6" w14:paraId="61FA2D2E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95A17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kylating agents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1F714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0821F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CC085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27F51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B0778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49%)</w:t>
            </w:r>
          </w:p>
        </w:tc>
      </w:tr>
      <w:tr w:rsidR="002B446A" w:rsidRPr="00D250B6" w14:paraId="6A7C8C62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42C75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, abdominal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A60D2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10360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B3E5D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42A03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C7FB8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20%)</w:t>
            </w:r>
          </w:p>
        </w:tc>
      </w:tr>
      <w:tr w:rsidR="002B446A" w:rsidRPr="00D250B6" w14:paraId="7E4D3F24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283F0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diotherapy, cranial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2C5D17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BF919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00155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FFE23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5398A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32%)</w:t>
            </w:r>
          </w:p>
        </w:tc>
      </w:tr>
      <w:tr w:rsidR="002B446A" w:rsidRPr="00D250B6" w14:paraId="15F46988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C4A60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BI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E4048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4EA49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CF471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A920E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1F86E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4%)</w:t>
            </w:r>
          </w:p>
        </w:tc>
      </w:tr>
      <w:tr w:rsidR="002B446A" w:rsidRPr="00D250B6" w14:paraId="19E1F19C" w14:textId="77777777" w:rsidTr="002B446A">
        <w:trPr>
          <w:gridBefore w:val="1"/>
          <w:wBefore w:w="6" w:type="dxa"/>
          <w:trHeight w:val="567"/>
        </w:trPr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14A84" w14:textId="77777777" w:rsidR="002B446A" w:rsidRPr="00D250B6" w:rsidRDefault="002B446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CT</w:t>
            </w:r>
          </w:p>
        </w:tc>
        <w:tc>
          <w:tcPr>
            <w:tcW w:w="1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48810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4AD0D" w14:textId="77777777" w:rsidR="002B446A" w:rsidRPr="00D250B6" w:rsidRDefault="002B446A">
            <w:pPr>
              <w:pStyle w:val="Liststyck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F7A07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9421F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A8875" w14:textId="77777777" w:rsidR="002B446A" w:rsidRPr="00D250B6" w:rsidRDefault="002B446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50B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7%)</w:t>
            </w:r>
          </w:p>
        </w:tc>
      </w:tr>
    </w:tbl>
    <w:p w14:paraId="0BFE9FE1" w14:textId="77777777" w:rsidR="002B446A" w:rsidRPr="00D250B6" w:rsidRDefault="002B446A" w:rsidP="002B446A">
      <w:pPr>
        <w:ind w:left="-1134"/>
        <w:rPr>
          <w:rFonts w:ascii="Times New Roman" w:hAnsi="Times New Roman" w:cs="Times New Roman"/>
          <w:sz w:val="18"/>
          <w:szCs w:val="18"/>
          <w:lang w:val="en-GB"/>
        </w:rPr>
      </w:pPr>
      <w:r w:rsidRPr="00D250B6">
        <w:rPr>
          <w:rFonts w:ascii="Times New Roman" w:hAnsi="Times New Roman" w:cs="Times New Roman"/>
          <w:sz w:val="18"/>
          <w:szCs w:val="18"/>
          <w:lang w:val="en-GB"/>
        </w:rPr>
        <w:t>From the cohort of 167 CCSs, two were excluded from subgrouping due to bilateral oophorectomy.</w:t>
      </w:r>
      <w:r w:rsidRPr="00D250B6">
        <w:rPr>
          <w:rFonts w:ascii="Times New Roman" w:hAnsi="Times New Roman" w:cs="Times New Roman"/>
          <w:sz w:val="18"/>
          <w:szCs w:val="18"/>
          <w:lang w:val="en-GB"/>
        </w:rPr>
        <w:br/>
        <w:t xml:space="preserve">TBI: total body irradiation; HSCT: </w:t>
      </w:r>
      <w:r w:rsidRPr="00D250B6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hematopoietic stem cell transplantation.</w:t>
      </w:r>
    </w:p>
    <w:sectPr w:rsidR="002B446A" w:rsidRPr="00D25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7F"/>
    <w:rsid w:val="00007D29"/>
    <w:rsid w:val="000B6C4B"/>
    <w:rsid w:val="001E2598"/>
    <w:rsid w:val="001E48F6"/>
    <w:rsid w:val="002253F4"/>
    <w:rsid w:val="00251C07"/>
    <w:rsid w:val="00296508"/>
    <w:rsid w:val="002B446A"/>
    <w:rsid w:val="002E0849"/>
    <w:rsid w:val="002F43A2"/>
    <w:rsid w:val="00322E99"/>
    <w:rsid w:val="003E15D4"/>
    <w:rsid w:val="003F0E19"/>
    <w:rsid w:val="0046327C"/>
    <w:rsid w:val="00584A67"/>
    <w:rsid w:val="005B14BA"/>
    <w:rsid w:val="00666419"/>
    <w:rsid w:val="0067557F"/>
    <w:rsid w:val="006936C7"/>
    <w:rsid w:val="007E4B95"/>
    <w:rsid w:val="0094284E"/>
    <w:rsid w:val="009C77BD"/>
    <w:rsid w:val="00A05662"/>
    <w:rsid w:val="00A8676D"/>
    <w:rsid w:val="00B93ED7"/>
    <w:rsid w:val="00BA48BB"/>
    <w:rsid w:val="00BE63AD"/>
    <w:rsid w:val="00CD6ADB"/>
    <w:rsid w:val="00D141A8"/>
    <w:rsid w:val="00D250B6"/>
    <w:rsid w:val="00E10D25"/>
    <w:rsid w:val="00E5088C"/>
    <w:rsid w:val="00EC5B31"/>
    <w:rsid w:val="00F904BB"/>
    <w:rsid w:val="00FE3773"/>
    <w:rsid w:val="00FF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041A5"/>
  <w15:chartTrackingRefBased/>
  <w15:docId w15:val="{39BC6665-692E-4EE7-9DE6-5B303955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57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75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75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2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300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Nyström</dc:creator>
  <cp:keywords/>
  <dc:description/>
  <cp:lastModifiedBy>Anna Nyström</cp:lastModifiedBy>
  <cp:revision>33</cp:revision>
  <dcterms:created xsi:type="dcterms:W3CDTF">2022-09-02T09:17:00Z</dcterms:created>
  <dcterms:modified xsi:type="dcterms:W3CDTF">2024-04-15T08:21:00Z</dcterms:modified>
</cp:coreProperties>
</file>